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129164" w14:textId="6DD6F982" w:rsidR="00F70617" w:rsidRPr="00354698" w:rsidRDefault="00245C77" w:rsidP="00354698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354698">
        <w:rPr>
          <w:rFonts w:ascii="Times New Roman" w:hAnsi="Times New Roman" w:cs="Times New Roman"/>
          <w:b/>
          <w:bCs/>
          <w:sz w:val="32"/>
          <w:szCs w:val="32"/>
        </w:rPr>
        <w:t>Supplement</w:t>
      </w:r>
    </w:p>
    <w:p w14:paraId="06436243" w14:textId="77777777" w:rsidR="006616C5" w:rsidRPr="00354698" w:rsidRDefault="006616C5" w:rsidP="00354698">
      <w:pPr>
        <w:spacing w:line="276" w:lineRule="auto"/>
        <w:rPr>
          <w:rFonts w:ascii="Times New Roman" w:hAnsi="Times New Roman" w:cs="Times New Roman"/>
        </w:rPr>
      </w:pPr>
    </w:p>
    <w:p w14:paraId="0331F90E" w14:textId="3940CE9E" w:rsidR="00537D14" w:rsidRPr="00354698" w:rsidRDefault="004C2E6F" w:rsidP="00354698">
      <w:pPr>
        <w:spacing w:line="276" w:lineRule="auto"/>
        <w:rPr>
          <w:rFonts w:ascii="Times New Roman" w:hAnsi="Times New Roman" w:cs="Times New Roman"/>
        </w:rPr>
      </w:pPr>
      <w:r w:rsidRPr="00354698">
        <w:rPr>
          <w:rFonts w:ascii="Times New Roman" w:hAnsi="Times New Roman" w:cs="Times New Roman"/>
        </w:rPr>
        <w:t xml:space="preserve">DQ Ng, </w:t>
      </w:r>
      <w:r w:rsidR="00E75FEF" w:rsidRPr="00354698">
        <w:rPr>
          <w:rFonts w:ascii="Times New Roman" w:hAnsi="Times New Roman" w:cs="Times New Roman"/>
        </w:rPr>
        <w:t xml:space="preserve">C Hudson, T Nguyen, </w:t>
      </w:r>
      <w:r w:rsidR="004F1C27" w:rsidRPr="00354698">
        <w:rPr>
          <w:rFonts w:ascii="Times New Roman" w:hAnsi="Times New Roman" w:cs="Times New Roman"/>
        </w:rPr>
        <w:t>SK Gupta, YQ Koh, MM Acharya, A Chan</w:t>
      </w:r>
      <w:r w:rsidRPr="00354698">
        <w:rPr>
          <w:rFonts w:ascii="Times New Roman" w:hAnsi="Times New Roman" w:cs="Times New Roman"/>
        </w:rPr>
        <w:t xml:space="preserve">. </w:t>
      </w:r>
      <w:r w:rsidR="00E75FEF" w:rsidRPr="00354698">
        <w:rPr>
          <w:rFonts w:ascii="Times New Roman" w:hAnsi="Times New Roman" w:cs="Times New Roman"/>
        </w:rPr>
        <w:t>Dynamin-1 is a potential mediator in Cancer-Related Cognitive Impairment</w:t>
      </w:r>
      <w:r w:rsidRPr="00354698">
        <w:rPr>
          <w:rFonts w:ascii="Times New Roman" w:hAnsi="Times New Roman" w:cs="Times New Roman"/>
        </w:rPr>
        <w:t>.</w:t>
      </w:r>
    </w:p>
    <w:p w14:paraId="5B0A1439" w14:textId="77777777" w:rsidR="00A2148A" w:rsidRPr="00354698" w:rsidRDefault="00A2148A" w:rsidP="00354698">
      <w:pPr>
        <w:spacing w:line="276" w:lineRule="auto"/>
        <w:rPr>
          <w:rFonts w:ascii="Times New Roman" w:hAnsi="Times New Roman" w:cs="Times New Roman"/>
        </w:rPr>
      </w:pPr>
    </w:p>
    <w:p w14:paraId="637A49C2" w14:textId="77777777" w:rsidR="009B718F" w:rsidRPr="00354698" w:rsidRDefault="009B718F" w:rsidP="00354698">
      <w:pPr>
        <w:spacing w:line="276" w:lineRule="auto"/>
        <w:rPr>
          <w:rFonts w:ascii="Times New Roman" w:hAnsi="Times New Roman" w:cs="Times New Roman"/>
          <w:b/>
          <w:bCs/>
        </w:rPr>
      </w:pPr>
      <w:r w:rsidRPr="00354698">
        <w:rPr>
          <w:rFonts w:ascii="Times New Roman" w:hAnsi="Times New Roman" w:cs="Times New Roman"/>
          <w:b/>
          <w:bCs/>
        </w:rPr>
        <w:t>Fig. S1: Distribution of Dynamin-1 levels at baseline, stratified by cancer status.</w:t>
      </w:r>
    </w:p>
    <w:p w14:paraId="3D4B293E" w14:textId="03DE8B7F" w:rsidR="009B718F" w:rsidRPr="00354698" w:rsidRDefault="009B718F" w:rsidP="00354698">
      <w:pPr>
        <w:spacing w:line="276" w:lineRule="auto"/>
        <w:rPr>
          <w:rFonts w:ascii="Times New Roman" w:hAnsi="Times New Roman" w:cs="Times New Roman"/>
          <w:b/>
          <w:bCs/>
        </w:rPr>
      </w:pPr>
      <w:r w:rsidRPr="00354698">
        <w:rPr>
          <w:rFonts w:ascii="Times New Roman" w:hAnsi="Times New Roman" w:cs="Times New Roman"/>
          <w:b/>
          <w:bCs/>
        </w:rPr>
        <w:t>Table S1: Generalized estimating equation (GEE) output for predicting log-transformed Dynamin-1 levels</w:t>
      </w:r>
    </w:p>
    <w:p w14:paraId="5883E697" w14:textId="77777777" w:rsidR="009B718F" w:rsidRPr="00354698" w:rsidRDefault="009B718F" w:rsidP="00354698">
      <w:pPr>
        <w:spacing w:line="276" w:lineRule="auto"/>
        <w:rPr>
          <w:rFonts w:ascii="Times New Roman" w:hAnsi="Times New Roman" w:cs="Times New Roman"/>
        </w:rPr>
      </w:pPr>
    </w:p>
    <w:p w14:paraId="3D144095" w14:textId="77777777" w:rsidR="009745CD" w:rsidRPr="00354698" w:rsidRDefault="009745CD" w:rsidP="00354698">
      <w:pPr>
        <w:spacing w:line="276" w:lineRule="auto"/>
        <w:rPr>
          <w:rFonts w:ascii="Times New Roman" w:hAnsi="Times New Roman" w:cs="Times New Roman"/>
        </w:rPr>
      </w:pPr>
      <w:r w:rsidRPr="00354698">
        <w:rPr>
          <w:rFonts w:ascii="Times New Roman" w:hAnsi="Times New Roman" w:cs="Times New Roman"/>
        </w:rPr>
        <w:br w:type="page"/>
      </w:r>
    </w:p>
    <w:p w14:paraId="7835DFF7" w14:textId="241CABDD" w:rsidR="00A2148A" w:rsidRPr="00354698" w:rsidRDefault="00A2148A" w:rsidP="00354698">
      <w:pPr>
        <w:spacing w:line="276" w:lineRule="auto"/>
        <w:rPr>
          <w:rFonts w:ascii="Times New Roman" w:hAnsi="Times New Roman" w:cs="Times New Roman"/>
          <w:b/>
          <w:bCs/>
        </w:rPr>
      </w:pPr>
      <w:r w:rsidRPr="00354698">
        <w:rPr>
          <w:rFonts w:ascii="Times New Roman" w:hAnsi="Times New Roman" w:cs="Times New Roman"/>
          <w:b/>
          <w:bCs/>
        </w:rPr>
        <w:lastRenderedPageBreak/>
        <w:t>Fig. S1</w:t>
      </w:r>
      <w:r w:rsidR="009745CD" w:rsidRPr="00354698">
        <w:rPr>
          <w:rFonts w:ascii="Times New Roman" w:hAnsi="Times New Roman" w:cs="Times New Roman"/>
          <w:b/>
          <w:bCs/>
        </w:rPr>
        <w:t xml:space="preserve">: </w:t>
      </w:r>
      <w:r w:rsidR="007A2339" w:rsidRPr="00354698">
        <w:rPr>
          <w:rFonts w:ascii="Times New Roman" w:hAnsi="Times New Roman" w:cs="Times New Roman"/>
          <w:b/>
          <w:bCs/>
        </w:rPr>
        <w:t xml:space="preserve">Distribution of </w:t>
      </w:r>
      <w:r w:rsidR="00B017CD" w:rsidRPr="00354698">
        <w:rPr>
          <w:rFonts w:ascii="Times New Roman" w:hAnsi="Times New Roman" w:cs="Times New Roman"/>
          <w:b/>
          <w:bCs/>
        </w:rPr>
        <w:t>Dynamin-1 levels at baseline, stratified by cancer status.</w:t>
      </w:r>
    </w:p>
    <w:p w14:paraId="3C0FDCCB" w14:textId="638A6F32" w:rsidR="004E40C5" w:rsidRPr="00354698" w:rsidRDefault="00A2148A" w:rsidP="00354698">
      <w:pPr>
        <w:spacing w:line="276" w:lineRule="auto"/>
        <w:jc w:val="center"/>
        <w:rPr>
          <w:rFonts w:ascii="Times New Roman" w:hAnsi="Times New Roman" w:cs="Times New Roman"/>
        </w:rPr>
      </w:pPr>
      <w:r w:rsidRPr="00354698">
        <w:rPr>
          <w:rFonts w:ascii="Times New Roman" w:hAnsi="Times New Roman" w:cs="Times New Roman"/>
          <w:noProof/>
        </w:rPr>
        <w:drawing>
          <wp:inline distT="0" distB="0" distL="0" distR="0" wp14:anchorId="04F49BBB" wp14:editId="1664A257">
            <wp:extent cx="5668328" cy="4122420"/>
            <wp:effectExtent l="0" t="0" r="8890" b="0"/>
            <wp:docPr id="11372659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00" cy="41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88817" w14:textId="3B5EB248" w:rsidR="00A2148A" w:rsidRPr="00354698" w:rsidRDefault="006D21B5" w:rsidP="00354698">
      <w:pPr>
        <w:spacing w:line="276" w:lineRule="auto"/>
        <w:rPr>
          <w:rFonts w:ascii="Times New Roman" w:hAnsi="Times New Roman" w:cs="Times New Roman"/>
        </w:rPr>
      </w:pPr>
      <w:r w:rsidRPr="00354698">
        <w:rPr>
          <w:rFonts w:ascii="Times New Roman" w:hAnsi="Times New Roman" w:cs="Times New Roman"/>
        </w:rPr>
        <w:t>The figure illustrates the right-skewed distribution of Dynamin-1 levels at baseline</w:t>
      </w:r>
      <w:r w:rsidR="007A7C1D" w:rsidRPr="00354698">
        <w:rPr>
          <w:rFonts w:ascii="Times New Roman" w:hAnsi="Times New Roman" w:cs="Times New Roman"/>
        </w:rPr>
        <w:t xml:space="preserve"> for both non-cancer and cancer participants</w:t>
      </w:r>
      <w:r w:rsidRPr="00354698">
        <w:rPr>
          <w:rFonts w:ascii="Times New Roman" w:hAnsi="Times New Roman" w:cs="Times New Roman"/>
        </w:rPr>
        <w:t xml:space="preserve">. </w:t>
      </w:r>
      <w:r w:rsidR="00A2148A" w:rsidRPr="00354698">
        <w:rPr>
          <w:rFonts w:ascii="Times New Roman" w:hAnsi="Times New Roman" w:cs="Times New Roman"/>
        </w:rPr>
        <w:br w:type="page"/>
      </w:r>
    </w:p>
    <w:p w14:paraId="69108EC0" w14:textId="3DFCC005" w:rsidR="004F1C27" w:rsidRPr="00354698" w:rsidRDefault="004F1C27" w:rsidP="00354698">
      <w:pPr>
        <w:spacing w:line="276" w:lineRule="auto"/>
        <w:rPr>
          <w:rFonts w:ascii="Times New Roman" w:hAnsi="Times New Roman" w:cs="Times New Roman"/>
          <w:b/>
          <w:bCs/>
        </w:rPr>
      </w:pPr>
      <w:r w:rsidRPr="00354698">
        <w:rPr>
          <w:rFonts w:ascii="Times New Roman" w:hAnsi="Times New Roman" w:cs="Times New Roman"/>
          <w:b/>
          <w:bCs/>
        </w:rPr>
        <w:lastRenderedPageBreak/>
        <w:t>Table S1</w:t>
      </w:r>
      <w:r w:rsidR="00B017CD" w:rsidRPr="00354698">
        <w:rPr>
          <w:rFonts w:ascii="Times New Roman" w:hAnsi="Times New Roman" w:cs="Times New Roman"/>
          <w:b/>
          <w:bCs/>
        </w:rPr>
        <w:t xml:space="preserve">: </w:t>
      </w:r>
      <w:r w:rsidR="009B718F" w:rsidRPr="00354698">
        <w:rPr>
          <w:rFonts w:ascii="Times New Roman" w:hAnsi="Times New Roman" w:cs="Times New Roman"/>
          <w:b/>
          <w:bCs/>
        </w:rPr>
        <w:t>Generalized estimating equation output for predicting log-transformed Dynamin-1 leve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5"/>
        <w:gridCol w:w="1441"/>
        <w:gridCol w:w="1441"/>
        <w:gridCol w:w="2552"/>
        <w:gridCol w:w="1507"/>
      </w:tblGrid>
      <w:tr w:rsidR="00B017CD" w:rsidRPr="00590021" w14:paraId="7248F8F7" w14:textId="77777777" w:rsidTr="00700FB8">
        <w:tc>
          <w:tcPr>
            <w:tcW w:w="1151" w:type="pct"/>
          </w:tcPr>
          <w:p w14:paraId="2F3FF993" w14:textId="77777777" w:rsidR="00B017CD" w:rsidRPr="00590021" w:rsidRDefault="00B017CD" w:rsidP="003546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9" w:type="pct"/>
          </w:tcPr>
          <w:p w14:paraId="14D5A1EE" w14:textId="15E650EF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90021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799" w:type="pct"/>
          </w:tcPr>
          <w:p w14:paraId="44563F50" w14:textId="19C6BF40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0021">
              <w:rPr>
                <w:rFonts w:ascii="Times New Roman" w:hAnsi="Times New Roman" w:cs="Times New Roman"/>
                <w:b/>
                <w:bCs/>
              </w:rPr>
              <w:t xml:space="preserve">Relative change </w:t>
            </w:r>
            <w:r w:rsidRPr="00590021">
              <w:rPr>
                <w:rFonts w:ascii="Times New Roman" w:hAnsi="Times New Roman" w:cs="Times New Roman"/>
                <w:b/>
                <w:bCs/>
                <w:i/>
                <w:iCs/>
              </w:rPr>
              <w:t>(exp(β))</w:t>
            </w:r>
          </w:p>
        </w:tc>
        <w:tc>
          <w:tcPr>
            <w:tcW w:w="1415" w:type="pct"/>
          </w:tcPr>
          <w:p w14:paraId="3BC7C1C5" w14:textId="4347D631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0021">
              <w:rPr>
                <w:rFonts w:ascii="Times New Roman" w:hAnsi="Times New Roman" w:cs="Times New Roman"/>
                <w:b/>
                <w:bCs/>
              </w:rPr>
              <w:t xml:space="preserve">95% </w:t>
            </w:r>
            <w:r w:rsidR="00DB3C44" w:rsidRPr="00590021">
              <w:rPr>
                <w:rFonts w:ascii="Times New Roman" w:hAnsi="Times New Roman" w:cs="Times New Roman"/>
                <w:b/>
                <w:bCs/>
              </w:rPr>
              <w:t>Confidence Intervals</w:t>
            </w:r>
            <w:r w:rsidR="00B36A9C" w:rsidRPr="0059002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B7082" w:rsidRPr="00590021">
              <w:rPr>
                <w:rFonts w:ascii="Times New Roman" w:hAnsi="Times New Roman" w:cs="Times New Roman"/>
                <w:b/>
                <w:bCs/>
                <w:i/>
                <w:iCs/>
              </w:rPr>
              <w:t>(exp(β))</w:t>
            </w:r>
          </w:p>
        </w:tc>
        <w:tc>
          <w:tcPr>
            <w:tcW w:w="836" w:type="pct"/>
          </w:tcPr>
          <w:p w14:paraId="79617702" w14:textId="1344B1B2" w:rsidR="00B017CD" w:rsidRPr="00590021" w:rsidRDefault="006963C8" w:rsidP="003546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0021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B017CD" w:rsidRPr="00590021" w14:paraId="5D4FFE4E" w14:textId="2FA68B09" w:rsidTr="00700FB8">
        <w:tc>
          <w:tcPr>
            <w:tcW w:w="1151" w:type="pct"/>
          </w:tcPr>
          <w:p w14:paraId="72C10AD8" w14:textId="1D1D7142" w:rsidR="00B017CD" w:rsidRPr="00590021" w:rsidRDefault="00B017CD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Perceived cognitive decline (PCD)</w:t>
            </w:r>
            <w:r w:rsidR="00334EEF" w:rsidRPr="00590021">
              <w:rPr>
                <w:rFonts w:ascii="Times New Roman" w:hAnsi="Times New Roman" w:cs="Times New Roman"/>
                <w:vertAlign w:val="superscript"/>
              </w:rPr>
              <w:t>a, b</w:t>
            </w:r>
          </w:p>
        </w:tc>
        <w:tc>
          <w:tcPr>
            <w:tcW w:w="799" w:type="pct"/>
          </w:tcPr>
          <w:p w14:paraId="791EEB93" w14:textId="7BF71AD3" w:rsidR="00B017CD" w:rsidRPr="00590021" w:rsidRDefault="00DB3C44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99" w:type="pct"/>
          </w:tcPr>
          <w:p w14:paraId="72CA05C3" w14:textId="6C5E4F8E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15" w:type="pct"/>
          </w:tcPr>
          <w:p w14:paraId="3FF9106F" w14:textId="46375C2B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48 to 1.52</w:t>
            </w:r>
          </w:p>
        </w:tc>
        <w:tc>
          <w:tcPr>
            <w:tcW w:w="836" w:type="pct"/>
          </w:tcPr>
          <w:p w14:paraId="50F83682" w14:textId="07A7D55D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592</w:t>
            </w:r>
          </w:p>
        </w:tc>
      </w:tr>
      <w:tr w:rsidR="00B017CD" w:rsidRPr="00590021" w14:paraId="0CA9FFDC" w14:textId="1E337676" w:rsidTr="00700FB8">
        <w:tc>
          <w:tcPr>
            <w:tcW w:w="1151" w:type="pct"/>
          </w:tcPr>
          <w:p w14:paraId="60DBD172" w14:textId="0B3298D5" w:rsidR="00B017CD" w:rsidRPr="00590021" w:rsidRDefault="00B017CD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PCD</w:t>
            </w:r>
            <w:r w:rsidR="008B7E5D" w:rsidRPr="00590021">
              <w:rPr>
                <w:rFonts w:ascii="Times New Roman" w:hAnsi="Times New Roman" w:cs="Times New Roman"/>
              </w:rPr>
              <w:t xml:space="preserve"> × Cancer</w:t>
            </w:r>
            <w:r w:rsidR="00334EEF" w:rsidRPr="0059002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99" w:type="pct"/>
          </w:tcPr>
          <w:p w14:paraId="5481F5BF" w14:textId="76770351" w:rsidR="00B017CD" w:rsidRPr="00590021" w:rsidRDefault="00DB3C44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799" w:type="pct"/>
          </w:tcPr>
          <w:p w14:paraId="6BFEFDD2" w14:textId="76B33840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15" w:type="pct"/>
          </w:tcPr>
          <w:p w14:paraId="5E43C813" w14:textId="2CE36F3B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29 to 1.35</w:t>
            </w:r>
          </w:p>
        </w:tc>
        <w:tc>
          <w:tcPr>
            <w:tcW w:w="836" w:type="pct"/>
          </w:tcPr>
          <w:p w14:paraId="695F6B73" w14:textId="35D6C7FE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233</w:t>
            </w:r>
          </w:p>
        </w:tc>
      </w:tr>
      <w:tr w:rsidR="00B017CD" w:rsidRPr="00590021" w14:paraId="0CFD9D17" w14:textId="12D4F6ED" w:rsidTr="00700FB8">
        <w:tc>
          <w:tcPr>
            <w:tcW w:w="1151" w:type="pct"/>
          </w:tcPr>
          <w:p w14:paraId="70C94FAB" w14:textId="19481F27" w:rsidR="00B017CD" w:rsidRPr="00590021" w:rsidRDefault="00B017CD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Baseline DNM1</w:t>
            </w:r>
          </w:p>
        </w:tc>
        <w:tc>
          <w:tcPr>
            <w:tcW w:w="799" w:type="pct"/>
          </w:tcPr>
          <w:p w14:paraId="1E53739A" w14:textId="3CF6DE7A" w:rsidR="00B017CD" w:rsidRPr="00590021" w:rsidRDefault="00A92D1C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99" w:type="pct"/>
          </w:tcPr>
          <w:p w14:paraId="76024E86" w14:textId="4FB643CA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15" w:type="pct"/>
          </w:tcPr>
          <w:p w14:paraId="6D81A6FC" w14:textId="02697960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1.01 to 1.01</w:t>
            </w:r>
          </w:p>
        </w:tc>
        <w:tc>
          <w:tcPr>
            <w:tcW w:w="836" w:type="pct"/>
          </w:tcPr>
          <w:p w14:paraId="21EFF102" w14:textId="198FF760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&lt;0.001***</w:t>
            </w:r>
          </w:p>
        </w:tc>
      </w:tr>
      <w:tr w:rsidR="00B017CD" w:rsidRPr="00590021" w14:paraId="2FCF8346" w14:textId="16EECFB7" w:rsidTr="00700FB8">
        <w:tc>
          <w:tcPr>
            <w:tcW w:w="1151" w:type="pct"/>
          </w:tcPr>
          <w:p w14:paraId="78803A24" w14:textId="2E90DA7A" w:rsidR="00B017CD" w:rsidRPr="00590021" w:rsidRDefault="00B017CD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799" w:type="pct"/>
          </w:tcPr>
          <w:p w14:paraId="4AAB6751" w14:textId="5D36C8BB" w:rsidR="00B017CD" w:rsidRPr="00590021" w:rsidRDefault="00A92D1C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99" w:type="pct"/>
          </w:tcPr>
          <w:p w14:paraId="6A437F85" w14:textId="4BB71B9E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415" w:type="pct"/>
          </w:tcPr>
          <w:p w14:paraId="5CD9BC3F" w14:textId="506AB321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1.51 to 2.77</w:t>
            </w:r>
          </w:p>
        </w:tc>
        <w:tc>
          <w:tcPr>
            <w:tcW w:w="836" w:type="pct"/>
          </w:tcPr>
          <w:p w14:paraId="2817B034" w14:textId="4485653B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&lt;0.001***</w:t>
            </w:r>
          </w:p>
        </w:tc>
      </w:tr>
      <w:tr w:rsidR="00B017CD" w:rsidRPr="00590021" w14:paraId="48338964" w14:textId="76C6363C" w:rsidTr="00700FB8">
        <w:tc>
          <w:tcPr>
            <w:tcW w:w="1151" w:type="pct"/>
          </w:tcPr>
          <w:p w14:paraId="5418B2A9" w14:textId="63BD745B" w:rsidR="00B017CD" w:rsidRPr="00590021" w:rsidRDefault="00B017CD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Age (in years)</w:t>
            </w:r>
          </w:p>
        </w:tc>
        <w:tc>
          <w:tcPr>
            <w:tcW w:w="799" w:type="pct"/>
          </w:tcPr>
          <w:p w14:paraId="29A3C61C" w14:textId="3429BA3B" w:rsidR="00B017CD" w:rsidRPr="00590021" w:rsidRDefault="00A92D1C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99" w:type="pct"/>
          </w:tcPr>
          <w:p w14:paraId="528AEF23" w14:textId="222CBEE3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15" w:type="pct"/>
          </w:tcPr>
          <w:p w14:paraId="5140CA1B" w14:textId="0C943E38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1.00 to 1.06</w:t>
            </w:r>
          </w:p>
        </w:tc>
        <w:tc>
          <w:tcPr>
            <w:tcW w:w="836" w:type="pct"/>
          </w:tcPr>
          <w:p w14:paraId="3D964074" w14:textId="6A29F367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065</w:t>
            </w:r>
          </w:p>
        </w:tc>
      </w:tr>
      <w:tr w:rsidR="00B017CD" w:rsidRPr="00590021" w14:paraId="0A7F6F7C" w14:textId="7E263FD2" w:rsidTr="00700FB8">
        <w:tc>
          <w:tcPr>
            <w:tcW w:w="1151" w:type="pct"/>
          </w:tcPr>
          <w:p w14:paraId="7C2AA6B4" w14:textId="12B0AEBA" w:rsidR="00B017CD" w:rsidRPr="00590021" w:rsidRDefault="00B017CD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Years of education</w:t>
            </w:r>
          </w:p>
        </w:tc>
        <w:tc>
          <w:tcPr>
            <w:tcW w:w="799" w:type="pct"/>
          </w:tcPr>
          <w:p w14:paraId="218A0AAD" w14:textId="13AF125B" w:rsidR="00B017CD" w:rsidRPr="00590021" w:rsidRDefault="00A92D1C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99" w:type="pct"/>
          </w:tcPr>
          <w:p w14:paraId="0B4A3E61" w14:textId="53E55F68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15" w:type="pct"/>
          </w:tcPr>
          <w:p w14:paraId="70951AAA" w14:textId="47EA91B1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96 to 1.05</w:t>
            </w:r>
          </w:p>
        </w:tc>
        <w:tc>
          <w:tcPr>
            <w:tcW w:w="836" w:type="pct"/>
          </w:tcPr>
          <w:p w14:paraId="232CD8A1" w14:textId="35588808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904</w:t>
            </w:r>
          </w:p>
        </w:tc>
      </w:tr>
      <w:tr w:rsidR="00B017CD" w:rsidRPr="00590021" w14:paraId="6797175F" w14:textId="4396B331" w:rsidTr="00700FB8">
        <w:tc>
          <w:tcPr>
            <w:tcW w:w="1151" w:type="pct"/>
          </w:tcPr>
          <w:p w14:paraId="029330F4" w14:textId="726E63F9" w:rsidR="00B017CD" w:rsidRPr="00590021" w:rsidRDefault="00B017CD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Female (ref: Male)</w:t>
            </w:r>
          </w:p>
        </w:tc>
        <w:tc>
          <w:tcPr>
            <w:tcW w:w="799" w:type="pct"/>
          </w:tcPr>
          <w:p w14:paraId="5D9F68F4" w14:textId="3712EB84" w:rsidR="00B017CD" w:rsidRPr="00590021" w:rsidRDefault="00A92D1C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99" w:type="pct"/>
          </w:tcPr>
          <w:p w14:paraId="63C9A162" w14:textId="5328C1CB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15" w:type="pct"/>
          </w:tcPr>
          <w:p w14:paraId="60CBCCC4" w14:textId="077E9B2D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90 to 1.76</w:t>
            </w:r>
          </w:p>
        </w:tc>
        <w:tc>
          <w:tcPr>
            <w:tcW w:w="836" w:type="pct"/>
          </w:tcPr>
          <w:p w14:paraId="057B55CC" w14:textId="1C9A221B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184</w:t>
            </w:r>
          </w:p>
        </w:tc>
      </w:tr>
      <w:tr w:rsidR="00B017CD" w:rsidRPr="00590021" w14:paraId="13694D9E" w14:textId="3682235B" w:rsidTr="00700FB8">
        <w:tc>
          <w:tcPr>
            <w:tcW w:w="1151" w:type="pct"/>
          </w:tcPr>
          <w:p w14:paraId="2A68946B" w14:textId="37DAA165" w:rsidR="00B017CD" w:rsidRPr="00590021" w:rsidRDefault="00F21A16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799" w:type="pct"/>
          </w:tcPr>
          <w:p w14:paraId="1145A787" w14:textId="77777777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</w:tcPr>
          <w:p w14:paraId="09129ED9" w14:textId="1147F9C5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pct"/>
          </w:tcPr>
          <w:p w14:paraId="6F766140" w14:textId="77777777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2B7DC7DE" w14:textId="77777777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17CD" w:rsidRPr="00590021" w14:paraId="18472C6B" w14:textId="0A1EEF9A" w:rsidTr="00700FB8">
        <w:tc>
          <w:tcPr>
            <w:tcW w:w="1151" w:type="pct"/>
          </w:tcPr>
          <w:p w14:paraId="0E4E72DD" w14:textId="7C62A0B0" w:rsidR="00B017CD" w:rsidRPr="00590021" w:rsidRDefault="00B017CD" w:rsidP="0035469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799" w:type="pct"/>
          </w:tcPr>
          <w:p w14:paraId="5174A1A6" w14:textId="7F18BB09" w:rsidR="00B017CD" w:rsidRPr="00590021" w:rsidRDefault="00A92D1C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799" w:type="pct"/>
          </w:tcPr>
          <w:p w14:paraId="729930BE" w14:textId="74A3F82C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5" w:type="pct"/>
          </w:tcPr>
          <w:p w14:paraId="0451A221" w14:textId="4EC48A79" w:rsidR="00B017CD" w:rsidRPr="00590021" w:rsidRDefault="00955D17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017CD" w:rsidRPr="00590021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836" w:type="pct"/>
          </w:tcPr>
          <w:p w14:paraId="4AC5908C" w14:textId="6971CF7D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ref</w:t>
            </w:r>
          </w:p>
        </w:tc>
      </w:tr>
      <w:tr w:rsidR="00B017CD" w:rsidRPr="00590021" w14:paraId="40B2D7D6" w14:textId="69F9B814" w:rsidTr="00700FB8">
        <w:tc>
          <w:tcPr>
            <w:tcW w:w="1151" w:type="pct"/>
          </w:tcPr>
          <w:p w14:paraId="26C4656A" w14:textId="3A8A800B" w:rsidR="00B017CD" w:rsidRPr="00590021" w:rsidRDefault="00B017CD" w:rsidP="0035469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799" w:type="pct"/>
          </w:tcPr>
          <w:p w14:paraId="2EE4A782" w14:textId="7CFF43A0" w:rsidR="00B017CD" w:rsidRPr="00590021" w:rsidRDefault="00E11AA7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799" w:type="pct"/>
          </w:tcPr>
          <w:p w14:paraId="57736DA5" w14:textId="7D1BCF17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5" w:type="pct"/>
          </w:tcPr>
          <w:p w14:paraId="42B0C451" w14:textId="20A7A468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21 to 0.97</w:t>
            </w:r>
          </w:p>
        </w:tc>
        <w:tc>
          <w:tcPr>
            <w:tcW w:w="836" w:type="pct"/>
          </w:tcPr>
          <w:p w14:paraId="12682728" w14:textId="4346404D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041*</w:t>
            </w:r>
          </w:p>
        </w:tc>
      </w:tr>
      <w:tr w:rsidR="00B017CD" w:rsidRPr="00590021" w14:paraId="0189A50A" w14:textId="318BF4E4" w:rsidTr="00700FB8">
        <w:tc>
          <w:tcPr>
            <w:tcW w:w="1151" w:type="pct"/>
          </w:tcPr>
          <w:p w14:paraId="254E1648" w14:textId="5D65DEEB" w:rsidR="00B017CD" w:rsidRPr="00590021" w:rsidRDefault="00B017CD" w:rsidP="0035469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799" w:type="pct"/>
          </w:tcPr>
          <w:p w14:paraId="789E3150" w14:textId="593C1304" w:rsidR="00B017CD" w:rsidRPr="00590021" w:rsidRDefault="00E11AA7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99" w:type="pct"/>
          </w:tcPr>
          <w:p w14:paraId="3FB97F4E" w14:textId="4EDFBE8E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15" w:type="pct"/>
          </w:tcPr>
          <w:p w14:paraId="52157DB6" w14:textId="3A72F920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84 to 1.47</w:t>
            </w:r>
          </w:p>
        </w:tc>
        <w:tc>
          <w:tcPr>
            <w:tcW w:w="836" w:type="pct"/>
          </w:tcPr>
          <w:p w14:paraId="1D848FB4" w14:textId="15A6DA90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463</w:t>
            </w:r>
          </w:p>
        </w:tc>
      </w:tr>
      <w:tr w:rsidR="00B017CD" w:rsidRPr="00590021" w14:paraId="430FB25E" w14:textId="2996372A" w:rsidTr="00700FB8">
        <w:tc>
          <w:tcPr>
            <w:tcW w:w="1151" w:type="pct"/>
          </w:tcPr>
          <w:p w14:paraId="13293D5F" w14:textId="5504EDD8" w:rsidR="00B017CD" w:rsidRPr="00590021" w:rsidRDefault="00B017CD" w:rsidP="0035469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99" w:type="pct"/>
          </w:tcPr>
          <w:p w14:paraId="5EEB3A2C" w14:textId="4737BD7B" w:rsidR="00B017CD" w:rsidRPr="00590021" w:rsidRDefault="00E11AA7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99" w:type="pct"/>
          </w:tcPr>
          <w:p w14:paraId="30242BB9" w14:textId="0E47433D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415" w:type="pct"/>
          </w:tcPr>
          <w:p w14:paraId="0F255D30" w14:textId="0BD50372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1.12 to 2.57</w:t>
            </w:r>
          </w:p>
        </w:tc>
        <w:tc>
          <w:tcPr>
            <w:tcW w:w="836" w:type="pct"/>
          </w:tcPr>
          <w:p w14:paraId="2774B34F" w14:textId="272421B9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013*</w:t>
            </w:r>
          </w:p>
        </w:tc>
      </w:tr>
      <w:tr w:rsidR="00B017CD" w:rsidRPr="00590021" w14:paraId="469DABFF" w14:textId="16F3C0A9" w:rsidTr="00700FB8">
        <w:tc>
          <w:tcPr>
            <w:tcW w:w="1151" w:type="pct"/>
          </w:tcPr>
          <w:p w14:paraId="49D36231" w14:textId="7AEA7741" w:rsidR="00B017CD" w:rsidRPr="00590021" w:rsidRDefault="00B017CD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799" w:type="pct"/>
          </w:tcPr>
          <w:p w14:paraId="28BA9110" w14:textId="72CDB1C7" w:rsidR="00B017CD" w:rsidRPr="00590021" w:rsidRDefault="00E11AA7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99" w:type="pct"/>
          </w:tcPr>
          <w:p w14:paraId="4D6AC9B1" w14:textId="7D75BC02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15" w:type="pct"/>
          </w:tcPr>
          <w:p w14:paraId="673BC37B" w14:textId="644CF0A4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87 to 1.85</w:t>
            </w:r>
          </w:p>
        </w:tc>
        <w:tc>
          <w:tcPr>
            <w:tcW w:w="836" w:type="pct"/>
          </w:tcPr>
          <w:p w14:paraId="7AC73087" w14:textId="51BEF1C3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223</w:t>
            </w:r>
          </w:p>
        </w:tc>
      </w:tr>
      <w:tr w:rsidR="00B017CD" w:rsidRPr="00590021" w14:paraId="5D931FE3" w14:textId="3AE88909" w:rsidTr="00700FB8">
        <w:tc>
          <w:tcPr>
            <w:tcW w:w="1151" w:type="pct"/>
          </w:tcPr>
          <w:p w14:paraId="29DC2058" w14:textId="26424D94" w:rsidR="00B017CD" w:rsidRPr="00590021" w:rsidRDefault="00B017CD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Change in RSCL-PD from baseline (distress)</w:t>
            </w:r>
          </w:p>
        </w:tc>
        <w:tc>
          <w:tcPr>
            <w:tcW w:w="799" w:type="pct"/>
          </w:tcPr>
          <w:p w14:paraId="279335AA" w14:textId="316AA9E7" w:rsidR="00B017CD" w:rsidRPr="00590021" w:rsidRDefault="00E11AA7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99" w:type="pct"/>
          </w:tcPr>
          <w:p w14:paraId="7CD1871D" w14:textId="1FB616BE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15" w:type="pct"/>
          </w:tcPr>
          <w:p w14:paraId="6BE83019" w14:textId="0FDA55F7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98 to 1.10</w:t>
            </w:r>
          </w:p>
        </w:tc>
        <w:tc>
          <w:tcPr>
            <w:tcW w:w="836" w:type="pct"/>
          </w:tcPr>
          <w:p w14:paraId="458A16A2" w14:textId="2D434EF0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161</w:t>
            </w:r>
          </w:p>
        </w:tc>
      </w:tr>
      <w:tr w:rsidR="00B017CD" w:rsidRPr="00590021" w14:paraId="6A96092B" w14:textId="09912A66" w:rsidTr="00700FB8">
        <w:tc>
          <w:tcPr>
            <w:tcW w:w="1151" w:type="pct"/>
          </w:tcPr>
          <w:p w14:paraId="11571770" w14:textId="1FB90FA1" w:rsidR="00B017CD" w:rsidRPr="00590021" w:rsidRDefault="00B017CD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Change in MFSI-SF from baseline (fatigue)</w:t>
            </w:r>
          </w:p>
        </w:tc>
        <w:tc>
          <w:tcPr>
            <w:tcW w:w="799" w:type="pct"/>
          </w:tcPr>
          <w:p w14:paraId="1130DB42" w14:textId="4E46484D" w:rsidR="00B017CD" w:rsidRPr="00590021" w:rsidRDefault="009B718F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99" w:type="pct"/>
          </w:tcPr>
          <w:p w14:paraId="552AE0AE" w14:textId="082BBE51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5" w:type="pct"/>
          </w:tcPr>
          <w:p w14:paraId="68FA4781" w14:textId="65FDE690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97 to 0.99</w:t>
            </w:r>
          </w:p>
        </w:tc>
        <w:tc>
          <w:tcPr>
            <w:tcW w:w="836" w:type="pct"/>
          </w:tcPr>
          <w:p w14:paraId="649606F6" w14:textId="4934088E" w:rsidR="00B017CD" w:rsidRPr="00590021" w:rsidRDefault="00B017CD" w:rsidP="0035469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>0.001**</w:t>
            </w:r>
          </w:p>
        </w:tc>
      </w:tr>
      <w:tr w:rsidR="00B017CD" w:rsidRPr="00590021" w14:paraId="1C3FAC20" w14:textId="77777777" w:rsidTr="00B017CD">
        <w:tc>
          <w:tcPr>
            <w:tcW w:w="5000" w:type="pct"/>
            <w:gridSpan w:val="5"/>
          </w:tcPr>
          <w:p w14:paraId="1C75ACD6" w14:textId="3460256B" w:rsidR="00220CD4" w:rsidRPr="00590021" w:rsidRDefault="009B718F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 xml:space="preserve">Abbreviations: </w:t>
            </w:r>
            <w:r w:rsidR="007C5F3D" w:rsidRPr="00590021">
              <w:rPr>
                <w:rFonts w:ascii="Times New Roman" w:hAnsi="Times New Roman" w:cs="Times New Roman"/>
                <w:i/>
                <w:iCs/>
              </w:rPr>
              <w:t>β</w:t>
            </w:r>
            <w:r w:rsidR="007C5F3D" w:rsidRPr="00590021">
              <w:rPr>
                <w:rFonts w:ascii="Times New Roman" w:hAnsi="Times New Roman" w:cs="Times New Roman"/>
              </w:rPr>
              <w:t xml:space="preserve">, coefficient; </w:t>
            </w:r>
            <w:r w:rsidR="007C5F3D" w:rsidRPr="00590021">
              <w:rPr>
                <w:rFonts w:ascii="Times New Roman" w:hAnsi="Times New Roman" w:cs="Times New Roman"/>
                <w:i/>
                <w:iCs/>
              </w:rPr>
              <w:t>exp</w:t>
            </w:r>
            <w:r w:rsidR="00EA3C19" w:rsidRPr="00590021">
              <w:rPr>
                <w:rFonts w:ascii="Times New Roman" w:hAnsi="Times New Roman" w:cs="Times New Roman"/>
                <w:i/>
                <w:iCs/>
              </w:rPr>
              <w:t>(β)</w:t>
            </w:r>
            <w:r w:rsidR="007C5F3D" w:rsidRPr="00590021">
              <w:rPr>
                <w:rFonts w:ascii="Times New Roman" w:hAnsi="Times New Roman" w:cs="Times New Roman"/>
              </w:rPr>
              <w:t xml:space="preserve">, </w:t>
            </w:r>
            <w:r w:rsidR="00A67E17" w:rsidRPr="00590021">
              <w:rPr>
                <w:rFonts w:ascii="Times New Roman" w:hAnsi="Times New Roman" w:cs="Times New Roman"/>
              </w:rPr>
              <w:t xml:space="preserve">DNM1, Dynamin-1; </w:t>
            </w:r>
            <w:r w:rsidR="007C5F3D" w:rsidRPr="00590021">
              <w:rPr>
                <w:rFonts w:ascii="Times New Roman" w:hAnsi="Times New Roman" w:cs="Times New Roman"/>
              </w:rPr>
              <w:t>exponential of</w:t>
            </w:r>
            <w:r w:rsidR="00EA3C19" w:rsidRPr="00590021">
              <w:rPr>
                <w:rFonts w:ascii="Times New Roman" w:hAnsi="Times New Roman" w:cs="Times New Roman"/>
              </w:rPr>
              <w:t xml:space="preserve"> the coefficient</w:t>
            </w:r>
            <w:r w:rsidR="007C5F3D" w:rsidRPr="00590021">
              <w:rPr>
                <w:rFonts w:ascii="Times New Roman" w:hAnsi="Times New Roman" w:cs="Times New Roman"/>
              </w:rPr>
              <w:t>;</w:t>
            </w:r>
            <w:r w:rsidR="008B7082" w:rsidRPr="00590021">
              <w:rPr>
                <w:rFonts w:ascii="Times New Roman" w:hAnsi="Times New Roman" w:cs="Times New Roman"/>
              </w:rPr>
              <w:t xml:space="preserve"> </w:t>
            </w:r>
            <w:r w:rsidR="007A1393" w:rsidRPr="00590021">
              <w:rPr>
                <w:rFonts w:ascii="Times New Roman" w:hAnsi="Times New Roman" w:cs="Times New Roman"/>
              </w:rPr>
              <w:t xml:space="preserve">MFSI-SF, </w:t>
            </w:r>
            <w:r w:rsidR="00F359A6" w:rsidRPr="00590021">
              <w:rPr>
                <w:rFonts w:ascii="Times New Roman" w:hAnsi="Times New Roman" w:cs="Times New Roman"/>
              </w:rPr>
              <w:t>Multidimensional Fatigue Symptom Inventory-Short Form</w:t>
            </w:r>
            <w:r w:rsidR="007A1393" w:rsidRPr="00590021">
              <w:rPr>
                <w:rFonts w:ascii="Times New Roman" w:hAnsi="Times New Roman" w:cs="Times New Roman"/>
              </w:rPr>
              <w:t xml:space="preserve">; </w:t>
            </w:r>
            <w:r w:rsidR="00545415" w:rsidRPr="00590021">
              <w:rPr>
                <w:rFonts w:ascii="Times New Roman" w:hAnsi="Times New Roman" w:cs="Times New Roman"/>
              </w:rPr>
              <w:t>PCD, perceived cognitive decline; ref, reference;</w:t>
            </w:r>
            <w:r w:rsidR="00F359A6" w:rsidRPr="00590021">
              <w:rPr>
                <w:rFonts w:ascii="Times New Roman" w:hAnsi="Times New Roman" w:cs="Times New Roman"/>
              </w:rPr>
              <w:t xml:space="preserve"> RSCL-PD, </w:t>
            </w:r>
            <w:r w:rsidR="00334EEF" w:rsidRPr="00590021">
              <w:rPr>
                <w:rFonts w:ascii="Times New Roman" w:hAnsi="Times New Roman" w:cs="Times New Roman"/>
              </w:rPr>
              <w:t>Rotterdam Symptom Checklist – Psychological Distress</w:t>
            </w:r>
            <w:r w:rsidR="00F359A6" w:rsidRPr="00590021">
              <w:rPr>
                <w:rFonts w:ascii="Times New Roman" w:hAnsi="Times New Roman" w:cs="Times New Roman"/>
              </w:rPr>
              <w:t>.</w:t>
            </w:r>
            <w:r w:rsidR="00545415" w:rsidRPr="00590021">
              <w:rPr>
                <w:rFonts w:ascii="Times New Roman" w:hAnsi="Times New Roman" w:cs="Times New Roman"/>
              </w:rPr>
              <w:t xml:space="preserve"> </w:t>
            </w:r>
          </w:p>
          <w:p w14:paraId="149C34D8" w14:textId="5D15B579" w:rsidR="00B017CD" w:rsidRPr="00590021" w:rsidRDefault="00EE2EBD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  <w:vertAlign w:val="superscript"/>
              </w:rPr>
              <w:t>a</w:t>
            </w:r>
            <w:r w:rsidRPr="00590021">
              <w:rPr>
                <w:rFonts w:ascii="Times New Roman" w:hAnsi="Times New Roman" w:cs="Times New Roman"/>
              </w:rPr>
              <w:t xml:space="preserve"> The </w:t>
            </w:r>
            <w:r w:rsidRPr="00590021">
              <w:rPr>
                <w:rFonts w:ascii="Times New Roman" w:hAnsi="Times New Roman" w:cs="Times New Roman"/>
                <w:i/>
                <w:iCs/>
              </w:rPr>
              <w:t>exp(β)</w:t>
            </w:r>
            <w:r w:rsidRPr="00590021">
              <w:rPr>
                <w:rFonts w:ascii="Times New Roman" w:hAnsi="Times New Roman" w:cs="Times New Roman"/>
              </w:rPr>
              <w:t xml:space="preserve"> represents the </w:t>
            </w:r>
            <w:r w:rsidR="00F82ECE" w:rsidRPr="00590021">
              <w:rPr>
                <w:rFonts w:ascii="Times New Roman" w:hAnsi="Times New Roman" w:cs="Times New Roman"/>
              </w:rPr>
              <w:t>relative difference in DNM1 levels between</w:t>
            </w:r>
            <w:r w:rsidR="00BE667E" w:rsidRPr="00590021">
              <w:rPr>
                <w:rFonts w:ascii="Times New Roman" w:hAnsi="Times New Roman" w:cs="Times New Roman"/>
              </w:rPr>
              <w:t xml:space="preserve"> PCD and non-PCD among non-cancer controls. </w:t>
            </w:r>
            <w:r w:rsidR="00354698" w:rsidRPr="00590021">
              <w:rPr>
                <w:rFonts w:ascii="Times New Roman" w:hAnsi="Times New Roman" w:cs="Times New Roman"/>
              </w:rPr>
              <w:t>The explanations are as follows:</w:t>
            </w:r>
          </w:p>
          <w:p w14:paraId="0229758A" w14:textId="481548B1" w:rsidR="00354698" w:rsidRPr="00590021" w:rsidRDefault="00354698" w:rsidP="0035469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 xml:space="preserve">PCD, non-cancer: </w:t>
            </w:r>
            <w:r w:rsidRPr="00590021">
              <w:rPr>
                <w:rFonts w:ascii="Times New Roman" w:hAnsi="Times New Roman" w:cs="Times New Roman"/>
                <w:i/>
                <w:iCs/>
              </w:rPr>
              <w:t>log(E(DNM1))</w:t>
            </w:r>
            <w:r w:rsidRPr="00590021">
              <w:rPr>
                <w:rFonts w:ascii="Times New Roman" w:hAnsi="Times New Roman" w:cs="Times New Roman"/>
              </w:rPr>
              <w:t xml:space="preserve"> = [other covariates] +</w:t>
            </w:r>
            <w:r w:rsidRPr="0059002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β</w:t>
            </w:r>
            <w:r w:rsidRPr="00590021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CD</w:t>
            </w:r>
            <w:r w:rsidRPr="00590021">
              <w:rPr>
                <w:rFonts w:ascii="Times New Roman" w:hAnsi="Times New Roman" w:cs="Times New Roman"/>
              </w:rPr>
              <w:t xml:space="preserve"> + ε.</w:t>
            </w:r>
          </w:p>
          <w:p w14:paraId="0B8EE2C3" w14:textId="6941BD0D" w:rsidR="00354698" w:rsidRPr="00590021" w:rsidRDefault="00354698" w:rsidP="0035469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 xml:space="preserve">Non-PCD, non-cancer: </w:t>
            </w:r>
            <w:r w:rsidRPr="00590021">
              <w:rPr>
                <w:rFonts w:ascii="Times New Roman" w:hAnsi="Times New Roman" w:cs="Times New Roman"/>
                <w:i/>
                <w:iCs/>
              </w:rPr>
              <w:t>log(E(DNM1))</w:t>
            </w:r>
            <w:r w:rsidRPr="00590021">
              <w:rPr>
                <w:rFonts w:ascii="Times New Roman" w:hAnsi="Times New Roman" w:cs="Times New Roman"/>
              </w:rPr>
              <w:t xml:space="preserve"> = [other covariates] + ε.</w:t>
            </w:r>
          </w:p>
          <w:p w14:paraId="039E0C17" w14:textId="449A96C6" w:rsidR="00354698" w:rsidRPr="00590021" w:rsidRDefault="00354698" w:rsidP="0035469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 xml:space="preserve">Thus, </w:t>
            </w:r>
            <w:r w:rsidRPr="00590021">
              <w:rPr>
                <w:rFonts w:ascii="Times New Roman" w:hAnsi="Times New Roman" w:cs="Times New Roman"/>
                <w:b/>
                <w:bCs/>
                <w:i/>
                <w:iCs/>
              </w:rPr>
              <w:t>exp(β</w:t>
            </w:r>
            <w:r w:rsidRPr="00590021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CD</w:t>
            </w:r>
            <w:r w:rsidRPr="00590021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  <w:r w:rsidRPr="00590021">
              <w:rPr>
                <w:rFonts w:ascii="Times New Roman" w:hAnsi="Times New Roman" w:cs="Times New Roman"/>
              </w:rPr>
              <w:t xml:space="preserve"> represents the relative differences in DNM1 levels between PCD and non-PCD participants among non-cancer controls in this study.</w:t>
            </w:r>
            <w:r w:rsidR="00B356A2" w:rsidRPr="00590021">
              <w:rPr>
                <w:rFonts w:ascii="Times New Roman" w:hAnsi="Times New Roman" w:cs="Times New Roman"/>
              </w:rPr>
              <w:t xml:space="preserve"> The statistics are presented in Tabel 2 – Model A.</w:t>
            </w:r>
          </w:p>
          <w:p w14:paraId="14826E82" w14:textId="71861F27" w:rsidR="00267B8D" w:rsidRPr="00590021" w:rsidRDefault="00267B8D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590021">
              <w:rPr>
                <w:rFonts w:ascii="Times New Roman" w:hAnsi="Times New Roman" w:cs="Times New Roman"/>
              </w:rPr>
              <w:t xml:space="preserve">The </w:t>
            </w:r>
            <w:r w:rsidR="002502CC" w:rsidRPr="00590021">
              <w:rPr>
                <w:rFonts w:ascii="Times New Roman" w:hAnsi="Times New Roman" w:cs="Times New Roman"/>
              </w:rPr>
              <w:t xml:space="preserve">exponential of the </w:t>
            </w:r>
            <w:r w:rsidRPr="00590021">
              <w:rPr>
                <w:rFonts w:ascii="Times New Roman" w:hAnsi="Times New Roman" w:cs="Times New Roman"/>
              </w:rPr>
              <w:t xml:space="preserve">linear combination of </w:t>
            </w:r>
            <w:r w:rsidR="002502CC" w:rsidRPr="00590021">
              <w:rPr>
                <w:rFonts w:ascii="Times New Roman" w:hAnsi="Times New Roman" w:cs="Times New Roman"/>
                <w:i/>
                <w:iCs/>
              </w:rPr>
              <w:t>β</w:t>
            </w:r>
            <w:r w:rsidR="002502CC" w:rsidRPr="00590021">
              <w:rPr>
                <w:rFonts w:ascii="Times New Roman" w:hAnsi="Times New Roman" w:cs="Times New Roman"/>
              </w:rPr>
              <w:t xml:space="preserve"> for PCD and PCD × Cancer represents the relative difference in DNM1 levels between PCD and non-PCD among cancer participants.</w:t>
            </w:r>
            <w:r w:rsidR="001135F4" w:rsidRPr="00590021">
              <w:rPr>
                <w:rFonts w:ascii="Times New Roman" w:hAnsi="Times New Roman" w:cs="Times New Roman"/>
              </w:rPr>
              <w:t xml:space="preserve"> The </w:t>
            </w:r>
            <w:r w:rsidR="004C43DF" w:rsidRPr="00590021">
              <w:rPr>
                <w:rFonts w:ascii="Times New Roman" w:hAnsi="Times New Roman" w:cs="Times New Roman"/>
              </w:rPr>
              <w:t>explanations are as follows</w:t>
            </w:r>
            <w:r w:rsidR="001135F4" w:rsidRPr="00590021">
              <w:rPr>
                <w:rFonts w:ascii="Times New Roman" w:hAnsi="Times New Roman" w:cs="Times New Roman"/>
              </w:rPr>
              <w:t>:</w:t>
            </w:r>
          </w:p>
          <w:p w14:paraId="38BB3C28" w14:textId="77777777" w:rsidR="001135F4" w:rsidRPr="00590021" w:rsidRDefault="00432307" w:rsidP="0035469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 xml:space="preserve">PCD, cancer: </w:t>
            </w:r>
            <w:r w:rsidRPr="00590021">
              <w:rPr>
                <w:rFonts w:ascii="Times New Roman" w:hAnsi="Times New Roman" w:cs="Times New Roman"/>
                <w:i/>
                <w:iCs/>
              </w:rPr>
              <w:t>log(</w:t>
            </w:r>
            <w:r w:rsidR="004A2910" w:rsidRPr="00590021">
              <w:rPr>
                <w:rFonts w:ascii="Times New Roman" w:hAnsi="Times New Roman" w:cs="Times New Roman"/>
                <w:i/>
                <w:iCs/>
              </w:rPr>
              <w:t>E</w:t>
            </w:r>
            <w:r w:rsidR="002B564D" w:rsidRPr="00590021">
              <w:rPr>
                <w:rFonts w:ascii="Times New Roman" w:hAnsi="Times New Roman" w:cs="Times New Roman"/>
                <w:i/>
                <w:iCs/>
              </w:rPr>
              <w:t>(</w:t>
            </w:r>
            <w:r w:rsidRPr="00590021">
              <w:rPr>
                <w:rFonts w:ascii="Times New Roman" w:hAnsi="Times New Roman" w:cs="Times New Roman"/>
                <w:i/>
                <w:iCs/>
              </w:rPr>
              <w:t>DNM1)</w:t>
            </w:r>
            <w:r w:rsidR="002B564D" w:rsidRPr="00590021">
              <w:rPr>
                <w:rFonts w:ascii="Times New Roman" w:hAnsi="Times New Roman" w:cs="Times New Roman"/>
                <w:i/>
                <w:iCs/>
              </w:rPr>
              <w:t>)</w:t>
            </w:r>
            <w:r w:rsidRPr="00590021">
              <w:rPr>
                <w:rFonts w:ascii="Times New Roman" w:hAnsi="Times New Roman" w:cs="Times New Roman"/>
              </w:rPr>
              <w:t xml:space="preserve"> = </w:t>
            </w:r>
            <w:r w:rsidR="00B41391" w:rsidRPr="00590021">
              <w:rPr>
                <w:rFonts w:ascii="Times New Roman" w:hAnsi="Times New Roman" w:cs="Times New Roman"/>
              </w:rPr>
              <w:t>[other covariates] + β</w:t>
            </w:r>
            <w:r w:rsidR="004D4980" w:rsidRPr="00590021">
              <w:rPr>
                <w:rFonts w:ascii="Times New Roman" w:hAnsi="Times New Roman" w:cs="Times New Roman"/>
                <w:vertAlign w:val="subscript"/>
              </w:rPr>
              <w:t>cancer</w:t>
            </w:r>
            <w:r w:rsidR="004D4980" w:rsidRPr="00590021">
              <w:rPr>
                <w:rFonts w:ascii="Times New Roman" w:hAnsi="Times New Roman" w:cs="Times New Roman"/>
              </w:rPr>
              <w:t xml:space="preserve"> + </w:t>
            </w:r>
            <w:r w:rsidR="00281DE5" w:rsidRPr="00590021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  <w:r w:rsidR="00281DE5" w:rsidRPr="00590021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CD × Cancer</w:t>
            </w:r>
            <w:r w:rsidR="004A2910" w:rsidRPr="0059002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+ β</w:t>
            </w:r>
            <w:r w:rsidR="004A2910" w:rsidRPr="00590021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CD</w:t>
            </w:r>
            <w:r w:rsidR="004A2910" w:rsidRPr="00590021">
              <w:rPr>
                <w:rFonts w:ascii="Times New Roman" w:hAnsi="Times New Roman" w:cs="Times New Roman"/>
              </w:rPr>
              <w:t xml:space="preserve"> + ε.</w:t>
            </w:r>
          </w:p>
          <w:p w14:paraId="05405CBF" w14:textId="77777777" w:rsidR="00455A7C" w:rsidRPr="00590021" w:rsidRDefault="00455A7C" w:rsidP="0035469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 xml:space="preserve">Non-PCD, cancer: </w:t>
            </w:r>
            <w:r w:rsidRPr="00590021">
              <w:rPr>
                <w:rFonts w:ascii="Times New Roman" w:hAnsi="Times New Roman" w:cs="Times New Roman"/>
                <w:i/>
                <w:iCs/>
              </w:rPr>
              <w:t>log(E(DNM1))</w:t>
            </w:r>
            <w:r w:rsidRPr="00590021">
              <w:rPr>
                <w:rFonts w:ascii="Times New Roman" w:hAnsi="Times New Roman" w:cs="Times New Roman"/>
              </w:rPr>
              <w:t xml:space="preserve"> = [other covariates] + β</w:t>
            </w:r>
            <w:r w:rsidRPr="00590021">
              <w:rPr>
                <w:rFonts w:ascii="Times New Roman" w:hAnsi="Times New Roman" w:cs="Times New Roman"/>
                <w:vertAlign w:val="subscript"/>
              </w:rPr>
              <w:t>cancer</w:t>
            </w:r>
            <w:r w:rsidRPr="00590021">
              <w:rPr>
                <w:rFonts w:ascii="Times New Roman" w:hAnsi="Times New Roman" w:cs="Times New Roman"/>
              </w:rPr>
              <w:t xml:space="preserve"> + ε.</w:t>
            </w:r>
          </w:p>
          <w:p w14:paraId="40990945" w14:textId="3962E07E" w:rsidR="004C43DF" w:rsidRPr="00590021" w:rsidRDefault="004C43DF" w:rsidP="0035469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 xml:space="preserve">Thus, </w:t>
            </w:r>
            <w:r w:rsidRPr="00590021">
              <w:rPr>
                <w:rFonts w:ascii="Times New Roman" w:hAnsi="Times New Roman" w:cs="Times New Roman"/>
                <w:b/>
                <w:bCs/>
                <w:i/>
                <w:iCs/>
              </w:rPr>
              <w:t>exp(β</w:t>
            </w:r>
            <w:r w:rsidRPr="00590021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CD × Cancer</w:t>
            </w:r>
            <w:r w:rsidRPr="0059002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+ β</w:t>
            </w:r>
            <w:r w:rsidRPr="00590021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CD</w:t>
            </w:r>
            <w:r w:rsidRPr="00590021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  <w:r w:rsidRPr="00590021">
              <w:rPr>
                <w:rFonts w:ascii="Times New Roman" w:hAnsi="Times New Roman" w:cs="Times New Roman"/>
              </w:rPr>
              <w:t xml:space="preserve"> represents the relative differences in DNM1 levels between PCD and non-PCD participants among cancer patients in this study.</w:t>
            </w:r>
            <w:r w:rsidR="00005C43" w:rsidRPr="00590021">
              <w:rPr>
                <w:rFonts w:ascii="Times New Roman" w:hAnsi="Times New Roman" w:cs="Times New Roman"/>
              </w:rPr>
              <w:t xml:space="preserve"> The </w:t>
            </w:r>
            <w:r w:rsidR="00B356A2" w:rsidRPr="00590021">
              <w:rPr>
                <w:rFonts w:ascii="Times New Roman" w:hAnsi="Times New Roman" w:cs="Times New Roman"/>
              </w:rPr>
              <w:t>statistics are presented in Table 2 – Model A.</w:t>
            </w:r>
          </w:p>
          <w:p w14:paraId="55AE56AA" w14:textId="6D1E7D38" w:rsidR="00005C43" w:rsidRPr="00590021" w:rsidRDefault="004C43DF" w:rsidP="003546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90021">
              <w:rPr>
                <w:rFonts w:ascii="Times New Roman" w:hAnsi="Times New Roman" w:cs="Times New Roman"/>
              </w:rPr>
              <w:t xml:space="preserve">*  </w:t>
            </w:r>
            <w:r w:rsidR="006963C8" w:rsidRPr="00590021">
              <w:rPr>
                <w:rFonts w:ascii="Times New Roman" w:hAnsi="Times New Roman" w:cs="Times New Roman"/>
              </w:rPr>
              <w:t>p &lt; 0.05; ** p &lt; 0.01; *** p &lt; 0.001.</w:t>
            </w:r>
          </w:p>
        </w:tc>
      </w:tr>
    </w:tbl>
    <w:p w14:paraId="5D40E712" w14:textId="34D4F309" w:rsidR="00AA0760" w:rsidRPr="00354698" w:rsidRDefault="00AA0760" w:rsidP="00354698">
      <w:pPr>
        <w:spacing w:line="276" w:lineRule="auto"/>
        <w:rPr>
          <w:rFonts w:ascii="Times New Roman" w:hAnsi="Times New Roman" w:cs="Times New Roman"/>
          <w:b/>
          <w:bCs/>
          <w:u w:val="single"/>
        </w:rPr>
      </w:pPr>
    </w:p>
    <w:p w14:paraId="28CD0E34" w14:textId="68C60635" w:rsidR="00065C0E" w:rsidRPr="00354698" w:rsidRDefault="00065C0E" w:rsidP="00354698">
      <w:pPr>
        <w:spacing w:line="276" w:lineRule="auto"/>
        <w:rPr>
          <w:rFonts w:ascii="Times New Roman" w:hAnsi="Times New Roman" w:cs="Times New Roman"/>
          <w:b/>
          <w:bCs/>
          <w:u w:val="single"/>
        </w:rPr>
      </w:pPr>
    </w:p>
    <w:sectPr w:rsidR="00065C0E" w:rsidRPr="00354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31127"/>
    <w:multiLevelType w:val="hybridMultilevel"/>
    <w:tmpl w:val="6A9AF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063E0"/>
    <w:multiLevelType w:val="hybridMultilevel"/>
    <w:tmpl w:val="8B28F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5F4623"/>
    <w:multiLevelType w:val="hybridMultilevel"/>
    <w:tmpl w:val="F63AC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CC15E5"/>
    <w:multiLevelType w:val="hybridMultilevel"/>
    <w:tmpl w:val="4202C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525122"/>
    <w:multiLevelType w:val="hybridMultilevel"/>
    <w:tmpl w:val="3F50688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45881982">
    <w:abstractNumId w:val="4"/>
  </w:num>
  <w:num w:numId="2" w16cid:durableId="947196872">
    <w:abstractNumId w:val="1"/>
  </w:num>
  <w:num w:numId="3" w16cid:durableId="1783527803">
    <w:abstractNumId w:val="2"/>
  </w:num>
  <w:num w:numId="4" w16cid:durableId="1266425773">
    <w:abstractNumId w:val="3"/>
  </w:num>
  <w:num w:numId="5" w16cid:durableId="1874729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6E6"/>
    <w:rsid w:val="00005189"/>
    <w:rsid w:val="00005C43"/>
    <w:rsid w:val="0001332B"/>
    <w:rsid w:val="00055FC1"/>
    <w:rsid w:val="00065C0E"/>
    <w:rsid w:val="00075C0F"/>
    <w:rsid w:val="00086326"/>
    <w:rsid w:val="000916FB"/>
    <w:rsid w:val="000A0AC7"/>
    <w:rsid w:val="001135F4"/>
    <w:rsid w:val="001306E6"/>
    <w:rsid w:val="00152AB4"/>
    <w:rsid w:val="001568D0"/>
    <w:rsid w:val="001B2D6D"/>
    <w:rsid w:val="001E34D7"/>
    <w:rsid w:val="00220CD4"/>
    <w:rsid w:val="00245C77"/>
    <w:rsid w:val="002502CC"/>
    <w:rsid w:val="00256FC1"/>
    <w:rsid w:val="00267B8D"/>
    <w:rsid w:val="00281DE5"/>
    <w:rsid w:val="002B564D"/>
    <w:rsid w:val="002D059B"/>
    <w:rsid w:val="002F3F40"/>
    <w:rsid w:val="00302C3B"/>
    <w:rsid w:val="00334EEF"/>
    <w:rsid w:val="00340799"/>
    <w:rsid w:val="0034785E"/>
    <w:rsid w:val="00354698"/>
    <w:rsid w:val="0036763B"/>
    <w:rsid w:val="00392038"/>
    <w:rsid w:val="003F0C00"/>
    <w:rsid w:val="00401E75"/>
    <w:rsid w:val="00404926"/>
    <w:rsid w:val="00410F5B"/>
    <w:rsid w:val="00420BAE"/>
    <w:rsid w:val="00430776"/>
    <w:rsid w:val="00432307"/>
    <w:rsid w:val="00443A76"/>
    <w:rsid w:val="00455A7C"/>
    <w:rsid w:val="004652D0"/>
    <w:rsid w:val="00466A0C"/>
    <w:rsid w:val="0047666C"/>
    <w:rsid w:val="004946AC"/>
    <w:rsid w:val="004A2910"/>
    <w:rsid w:val="004C2E6F"/>
    <w:rsid w:val="004C43DF"/>
    <w:rsid w:val="004D423F"/>
    <w:rsid w:val="004D4980"/>
    <w:rsid w:val="004E40C5"/>
    <w:rsid w:val="004F1C27"/>
    <w:rsid w:val="005323FC"/>
    <w:rsid w:val="00535AA1"/>
    <w:rsid w:val="00537D14"/>
    <w:rsid w:val="005440B5"/>
    <w:rsid w:val="00545415"/>
    <w:rsid w:val="00557779"/>
    <w:rsid w:val="00571331"/>
    <w:rsid w:val="00587783"/>
    <w:rsid w:val="00590021"/>
    <w:rsid w:val="005A44B0"/>
    <w:rsid w:val="005D0450"/>
    <w:rsid w:val="005F500F"/>
    <w:rsid w:val="00620707"/>
    <w:rsid w:val="00625B93"/>
    <w:rsid w:val="006417DC"/>
    <w:rsid w:val="0064266F"/>
    <w:rsid w:val="00655F0F"/>
    <w:rsid w:val="00657C79"/>
    <w:rsid w:val="00660038"/>
    <w:rsid w:val="006616C5"/>
    <w:rsid w:val="00677DED"/>
    <w:rsid w:val="006963C8"/>
    <w:rsid w:val="006C07DE"/>
    <w:rsid w:val="006D21B5"/>
    <w:rsid w:val="006D6CC3"/>
    <w:rsid w:val="006D7AB2"/>
    <w:rsid w:val="006E05D1"/>
    <w:rsid w:val="006E21EB"/>
    <w:rsid w:val="006F2968"/>
    <w:rsid w:val="00700FB8"/>
    <w:rsid w:val="0078373B"/>
    <w:rsid w:val="007A1393"/>
    <w:rsid w:val="007A2339"/>
    <w:rsid w:val="007A540E"/>
    <w:rsid w:val="007A7C1D"/>
    <w:rsid w:val="007B538D"/>
    <w:rsid w:val="007C5F3D"/>
    <w:rsid w:val="008179D6"/>
    <w:rsid w:val="00824837"/>
    <w:rsid w:val="00862CD5"/>
    <w:rsid w:val="00893868"/>
    <w:rsid w:val="008A317B"/>
    <w:rsid w:val="008B7082"/>
    <w:rsid w:val="008B7E5D"/>
    <w:rsid w:val="008C1237"/>
    <w:rsid w:val="008C77FD"/>
    <w:rsid w:val="008D504C"/>
    <w:rsid w:val="008E2999"/>
    <w:rsid w:val="008E405D"/>
    <w:rsid w:val="008F5D71"/>
    <w:rsid w:val="00925B98"/>
    <w:rsid w:val="00926172"/>
    <w:rsid w:val="00940C76"/>
    <w:rsid w:val="00953728"/>
    <w:rsid w:val="00955436"/>
    <w:rsid w:val="00955D17"/>
    <w:rsid w:val="009745CD"/>
    <w:rsid w:val="009B718F"/>
    <w:rsid w:val="00A2148A"/>
    <w:rsid w:val="00A40BFD"/>
    <w:rsid w:val="00A41050"/>
    <w:rsid w:val="00A67E17"/>
    <w:rsid w:val="00A82710"/>
    <w:rsid w:val="00A92D1C"/>
    <w:rsid w:val="00A93778"/>
    <w:rsid w:val="00AA0760"/>
    <w:rsid w:val="00AA246A"/>
    <w:rsid w:val="00AE3E09"/>
    <w:rsid w:val="00AF2444"/>
    <w:rsid w:val="00AF5FFE"/>
    <w:rsid w:val="00AF7545"/>
    <w:rsid w:val="00B017CD"/>
    <w:rsid w:val="00B356A2"/>
    <w:rsid w:val="00B36A9C"/>
    <w:rsid w:val="00B41391"/>
    <w:rsid w:val="00B64F80"/>
    <w:rsid w:val="00B776E6"/>
    <w:rsid w:val="00B929B2"/>
    <w:rsid w:val="00BA5CA2"/>
    <w:rsid w:val="00BC33C9"/>
    <w:rsid w:val="00BC5F82"/>
    <w:rsid w:val="00BE667E"/>
    <w:rsid w:val="00BE7C28"/>
    <w:rsid w:val="00C26E36"/>
    <w:rsid w:val="00C5509B"/>
    <w:rsid w:val="00C72101"/>
    <w:rsid w:val="00C92335"/>
    <w:rsid w:val="00CE1DFE"/>
    <w:rsid w:val="00D06512"/>
    <w:rsid w:val="00D418C2"/>
    <w:rsid w:val="00D45527"/>
    <w:rsid w:val="00D53408"/>
    <w:rsid w:val="00D6479E"/>
    <w:rsid w:val="00DB3C44"/>
    <w:rsid w:val="00DC772A"/>
    <w:rsid w:val="00DD0950"/>
    <w:rsid w:val="00E11AA7"/>
    <w:rsid w:val="00E5433F"/>
    <w:rsid w:val="00E72BDB"/>
    <w:rsid w:val="00E75FEF"/>
    <w:rsid w:val="00E9079B"/>
    <w:rsid w:val="00E914D5"/>
    <w:rsid w:val="00E9400F"/>
    <w:rsid w:val="00EA3248"/>
    <w:rsid w:val="00EA3C19"/>
    <w:rsid w:val="00ED5F4E"/>
    <w:rsid w:val="00EE2EBD"/>
    <w:rsid w:val="00F21A16"/>
    <w:rsid w:val="00F22E5B"/>
    <w:rsid w:val="00F3270D"/>
    <w:rsid w:val="00F359A6"/>
    <w:rsid w:val="00F4227C"/>
    <w:rsid w:val="00F5531E"/>
    <w:rsid w:val="00F70617"/>
    <w:rsid w:val="00F72C92"/>
    <w:rsid w:val="00F82ECE"/>
    <w:rsid w:val="00F83D09"/>
    <w:rsid w:val="00FA31B8"/>
    <w:rsid w:val="00FB04C8"/>
    <w:rsid w:val="00FD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36E2A"/>
  <w15:chartTrackingRefBased/>
  <w15:docId w15:val="{501EA277-A429-4BA7-A259-2DC8DC9A3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6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6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6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6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6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6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6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6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6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6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6E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6E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6E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6E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6E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6E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6E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776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6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6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6E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776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6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776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6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6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6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776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7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7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6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6E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6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6E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3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Quan Ng</dc:creator>
  <cp:keywords/>
  <dc:description/>
  <cp:lastModifiedBy>Ding Quan Ng</cp:lastModifiedBy>
  <cp:revision>129</cp:revision>
  <dcterms:created xsi:type="dcterms:W3CDTF">2024-08-29T19:05:00Z</dcterms:created>
  <dcterms:modified xsi:type="dcterms:W3CDTF">2024-09-24T20:47:00Z</dcterms:modified>
</cp:coreProperties>
</file>